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77E646" w14:textId="4B233173" w:rsidR="00F96A84" w:rsidRPr="007D470A" w:rsidRDefault="00F96A84" w:rsidP="00B836BF">
      <w:pPr>
        <w:spacing w:line="276" w:lineRule="auto"/>
        <w:rPr>
          <w:rFonts w:ascii="Times New Roman" w:hAnsi="Times New Roman" w:cs="Times New Roman"/>
          <w:b/>
        </w:rPr>
      </w:pPr>
    </w:p>
    <w:tbl>
      <w:tblPr>
        <w:tblStyle w:val="PlainTable2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783"/>
        <w:gridCol w:w="5216"/>
        <w:gridCol w:w="816"/>
        <w:gridCol w:w="1666"/>
        <w:gridCol w:w="805"/>
      </w:tblGrid>
      <w:tr w:rsidR="007D470A" w:rsidRPr="007D470A" w14:paraId="25F076D8" w14:textId="77777777" w:rsidTr="007D47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92C5CCA" w14:textId="0EAC8F2F" w:rsidR="006937DD" w:rsidRPr="007D470A" w:rsidRDefault="006937DD" w:rsidP="00AE450B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470A">
              <w:rPr>
                <w:rFonts w:ascii="Times New Roman" w:hAnsi="Times New Roman" w:cs="Times New Roman" w:hint="eastAsia"/>
              </w:rPr>
              <w:t xml:space="preserve">Table 1. </w:t>
            </w:r>
            <w:r w:rsidR="00AE450B" w:rsidRPr="007D470A">
              <w:rPr>
                <w:rFonts w:ascii="Times New Roman" w:hAnsi="Times New Roman" w:cs="Times New Roman"/>
                <w:b w:val="0"/>
              </w:rPr>
              <w:t>Laboratory</w:t>
            </w:r>
            <w:r w:rsidR="00AE450B" w:rsidRPr="007D470A">
              <w:rPr>
                <w:rFonts w:ascii="Times New Roman" w:hAnsi="Times New Roman" w:cs="Times New Roman" w:hint="eastAsia"/>
                <w:b w:val="0"/>
              </w:rPr>
              <w:t xml:space="preserve"> test results</w:t>
            </w:r>
            <w:r w:rsidR="003738AD" w:rsidRPr="007D470A"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 w:rsidRPr="007D470A">
              <w:rPr>
                <w:rFonts w:ascii="Times New Roman" w:hAnsi="Times New Roman" w:cs="Times New Roman"/>
                <w:b w:val="0"/>
              </w:rPr>
              <w:t xml:space="preserve">of the </w:t>
            </w:r>
            <w:r w:rsidRPr="007D470A">
              <w:rPr>
                <w:rFonts w:ascii="Times New Roman" w:hAnsi="Times New Roman" w:cs="Times New Roman" w:hint="eastAsia"/>
                <w:b w:val="0"/>
              </w:rPr>
              <w:t>TAO</w:t>
            </w:r>
            <w:r w:rsidR="003738AD" w:rsidRPr="007D470A">
              <w:rPr>
                <w:rFonts w:ascii="Times New Roman" w:hAnsi="Times New Roman" w:cs="Times New Roman" w:hint="eastAsia"/>
                <w:b w:val="0"/>
              </w:rPr>
              <w:t>+OMG</w:t>
            </w:r>
            <w:r w:rsidRPr="007D470A"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 w:rsidR="003738AD" w:rsidRPr="007D470A">
              <w:rPr>
                <w:rFonts w:ascii="Times New Roman" w:hAnsi="Times New Roman" w:cs="Times New Roman"/>
                <w:b w:val="0"/>
              </w:rPr>
              <w:t>patient at presentation</w:t>
            </w:r>
          </w:p>
        </w:tc>
      </w:tr>
      <w:tr w:rsidR="007D470A" w:rsidRPr="007D470A" w14:paraId="6D2981F2" w14:textId="77777777" w:rsidTr="007D4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/>
              <w:bottom w:val="single" w:sz="4" w:space="0" w:color="000000"/>
            </w:tcBorders>
            <w:vAlign w:val="center"/>
            <w:hideMark/>
          </w:tcPr>
          <w:p w14:paraId="1D5828C2" w14:textId="31B3C771" w:rsidR="000D2367" w:rsidRPr="007D470A" w:rsidRDefault="000D2367" w:rsidP="003A55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Test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487116EC" w14:textId="58F6FF35" w:rsidR="000D2367" w:rsidRPr="007D470A" w:rsidRDefault="000D2367" w:rsidP="003A5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b/>
                <w:sz w:val="20"/>
                <w:szCs w:val="20"/>
              </w:rPr>
              <w:t>Item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33718DAA" w14:textId="16A98732" w:rsidR="000D2367" w:rsidRPr="007D470A" w:rsidRDefault="000D2367" w:rsidP="003A5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b/>
                <w:sz w:val="20"/>
                <w:szCs w:val="20"/>
              </w:rPr>
              <w:t>Result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5EC2638F" w14:textId="77777777" w:rsidR="000D2367" w:rsidRPr="007D470A" w:rsidRDefault="000D2367" w:rsidP="003A5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b/>
                <w:sz w:val="20"/>
                <w:szCs w:val="20"/>
              </w:rPr>
              <w:t>Reference Rang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35893E58" w14:textId="0E14124C" w:rsidR="000D2367" w:rsidRPr="007D470A" w:rsidRDefault="000D2367" w:rsidP="003A5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b/>
                <w:sz w:val="20"/>
                <w:szCs w:val="20"/>
              </w:rPr>
              <w:t>Unit</w:t>
            </w:r>
          </w:p>
        </w:tc>
      </w:tr>
      <w:tr w:rsidR="007D470A" w:rsidRPr="007D470A" w14:paraId="5ED4D012" w14:textId="77777777" w:rsidTr="007D470A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000000"/>
            </w:tcBorders>
            <w:noWrap/>
            <w:vAlign w:val="center"/>
            <w:hideMark/>
          </w:tcPr>
          <w:p w14:paraId="6C6B01CB" w14:textId="73E90417" w:rsidR="00ED67AD" w:rsidRPr="007D470A" w:rsidRDefault="00ED67AD" w:rsidP="00ED67AD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b w:val="0"/>
                <w:sz w:val="20"/>
                <w:szCs w:val="20"/>
              </w:rPr>
              <w:t>Thyroid Funct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338E75" w14:textId="73550568" w:rsidR="00ED67AD" w:rsidRPr="007D470A" w:rsidRDefault="00ED67AD" w:rsidP="00E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 xml:space="preserve">Total </w:t>
            </w: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Triiodothyronine</w:t>
            </w: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 xml:space="preserve"> (TT3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E475E3" w14:textId="48B80042" w:rsidR="00ED67AD" w:rsidRPr="007D470A" w:rsidRDefault="00ED67AD" w:rsidP="000D2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702ACA" w14:textId="747EDB6F" w:rsidR="00ED67AD" w:rsidRPr="007D470A" w:rsidRDefault="00ED67AD" w:rsidP="003A5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.58-1.5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ECFDE3" w14:textId="1BC1CA69" w:rsidR="00ED67AD" w:rsidRPr="007D470A" w:rsidRDefault="00ED67AD" w:rsidP="003A5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ng/ml</w:t>
            </w:r>
          </w:p>
        </w:tc>
      </w:tr>
      <w:tr w:rsidR="007D470A" w:rsidRPr="007D470A" w14:paraId="7134E1D8" w14:textId="77777777" w:rsidTr="007D4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14:paraId="253F1DE1" w14:textId="0DFF4610" w:rsidR="00ED67AD" w:rsidRPr="007D470A" w:rsidRDefault="00ED67AD" w:rsidP="00ED67AD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437D26" w14:textId="35048E99" w:rsidR="00ED67AD" w:rsidRPr="007D470A" w:rsidRDefault="00ED67AD" w:rsidP="00E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 xml:space="preserve">Total </w:t>
            </w: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Tetraiodothyronine</w:t>
            </w: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 xml:space="preserve"> (TT4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430431" w14:textId="55EED186" w:rsidR="00ED67AD" w:rsidRPr="007D470A" w:rsidRDefault="00ED67AD" w:rsidP="003A5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7.1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CE1B61" w14:textId="693C9A71" w:rsidR="00ED67AD" w:rsidRPr="007D470A" w:rsidRDefault="00ED67AD" w:rsidP="003A5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4.87-11.7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24EA15" w14:textId="005C8070" w:rsidR="00ED67AD" w:rsidRPr="007D470A" w:rsidRDefault="00ED67AD" w:rsidP="003A5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g/dl</w:t>
            </w:r>
          </w:p>
        </w:tc>
      </w:tr>
      <w:tr w:rsidR="007D470A" w:rsidRPr="007D470A" w14:paraId="115BE342" w14:textId="77777777" w:rsidTr="007D470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</w:tcPr>
          <w:p w14:paraId="131387A1" w14:textId="77777777" w:rsidR="00ED67AD" w:rsidRPr="007D470A" w:rsidRDefault="00ED67AD" w:rsidP="00ED67AD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46E6C1" w14:textId="1FCD516E" w:rsidR="00ED67AD" w:rsidRPr="007D470A" w:rsidRDefault="00ED67AD" w:rsidP="00E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 xml:space="preserve">Free </w:t>
            </w: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Triiodothyronine</w:t>
            </w: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 xml:space="preserve"> (FT3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0F6DF5" w14:textId="739A09CD" w:rsidR="00ED67AD" w:rsidRPr="007D470A" w:rsidRDefault="00ED67AD" w:rsidP="003A5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.82 ↑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7A3980" w14:textId="69545D4A" w:rsidR="00ED67AD" w:rsidRPr="007D470A" w:rsidRDefault="00ED67AD" w:rsidP="003A5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.71-3.7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F9FC97" w14:textId="720DCBF7" w:rsidR="00ED67AD" w:rsidRPr="007D470A" w:rsidRDefault="00ED67AD" w:rsidP="003A5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g/ml</w:t>
            </w:r>
          </w:p>
        </w:tc>
      </w:tr>
      <w:tr w:rsidR="007D470A" w:rsidRPr="007D470A" w14:paraId="7A3CE04F" w14:textId="77777777" w:rsidTr="007D4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</w:tcPr>
          <w:p w14:paraId="0E942DBA" w14:textId="77777777" w:rsidR="00ED67AD" w:rsidRPr="007D470A" w:rsidRDefault="00ED67AD" w:rsidP="00ED67AD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AAE35A" w14:textId="120D578F" w:rsidR="00ED67AD" w:rsidRPr="007D470A" w:rsidRDefault="00ED67AD" w:rsidP="00E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 xml:space="preserve">Free </w:t>
            </w: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Tetraiodothyronine</w:t>
            </w: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 xml:space="preserve"> (FT4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E0E908" w14:textId="1656B24D" w:rsidR="00ED67AD" w:rsidRPr="007D470A" w:rsidRDefault="00ED67AD" w:rsidP="003A5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7ABC87" w14:textId="7F3F9F24" w:rsidR="00ED67AD" w:rsidRPr="007D470A" w:rsidRDefault="00ED67AD" w:rsidP="003A5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.70-1.4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58C2FB" w14:textId="71C1AE5E" w:rsidR="00ED67AD" w:rsidRPr="007D470A" w:rsidRDefault="00ED67AD" w:rsidP="003A5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g/dl</w:t>
            </w:r>
          </w:p>
        </w:tc>
      </w:tr>
      <w:tr w:rsidR="007D470A" w:rsidRPr="007D470A" w14:paraId="02451FC2" w14:textId="77777777" w:rsidTr="007D470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000000"/>
            </w:tcBorders>
            <w:noWrap/>
            <w:vAlign w:val="center"/>
          </w:tcPr>
          <w:p w14:paraId="7553C9B8" w14:textId="77777777" w:rsidR="00ED67AD" w:rsidRPr="007D470A" w:rsidRDefault="00ED67AD" w:rsidP="00ED67AD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6E98CC" w14:textId="26C02FCA" w:rsidR="00ED67AD" w:rsidRPr="007D470A" w:rsidRDefault="00ED67AD" w:rsidP="00E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Thyroid-stimulating Hormone</w:t>
            </w: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 xml:space="preserve"> (TSH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E894CF" w14:textId="662EE48B" w:rsidR="00ED67AD" w:rsidRPr="007D470A" w:rsidRDefault="00ED67AD" w:rsidP="003A5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.012 ↓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A1C8B9" w14:textId="330E9D44" w:rsidR="00ED67AD" w:rsidRPr="007D470A" w:rsidRDefault="00ED67AD" w:rsidP="003A5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.350-4.94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A1CD13" w14:textId="52B41843" w:rsidR="00ED67AD" w:rsidRPr="007D470A" w:rsidRDefault="00ED67AD" w:rsidP="003A5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uIU/ml</w:t>
            </w:r>
          </w:p>
        </w:tc>
      </w:tr>
      <w:tr w:rsidR="007D470A" w:rsidRPr="007D470A" w14:paraId="667BE59A" w14:textId="77777777" w:rsidTr="007D4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000000"/>
            </w:tcBorders>
            <w:noWrap/>
            <w:vAlign w:val="center"/>
          </w:tcPr>
          <w:p w14:paraId="10FB1556" w14:textId="285F5E55" w:rsidR="00ED67AD" w:rsidRPr="007D470A" w:rsidRDefault="00ED67AD" w:rsidP="00ED67AD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b w:val="0"/>
                <w:sz w:val="20"/>
                <w:szCs w:val="20"/>
              </w:rPr>
              <w:t>Thyroid-associated Autoimmune Antibodi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6E2D28" w14:textId="73B9CEC1" w:rsidR="00ED67AD" w:rsidRPr="007D470A" w:rsidRDefault="00ED67AD" w:rsidP="00E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Thyroid-stimulating Hormone</w:t>
            </w: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Receptor Antibody (</w:t>
            </w: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TSHR-Ab</w:t>
            </w: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C711C1" w14:textId="254CD359" w:rsidR="00ED67AD" w:rsidRPr="007D470A" w:rsidRDefault="00ED67AD" w:rsidP="003A5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8.45 ↑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8D4465" w14:textId="7634980D" w:rsidR="00ED67AD" w:rsidRPr="007D470A" w:rsidRDefault="00ED67AD" w:rsidP="003A5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.00-1.5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00D1C3" w14:textId="2FDC7ACA" w:rsidR="00ED67AD" w:rsidRPr="007D470A" w:rsidRDefault="00ED67AD" w:rsidP="003A5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IU/L</w:t>
            </w:r>
          </w:p>
        </w:tc>
      </w:tr>
      <w:tr w:rsidR="007D470A" w:rsidRPr="007D470A" w14:paraId="47E53077" w14:textId="77777777" w:rsidTr="007D470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</w:tcPr>
          <w:p w14:paraId="6E6329DF" w14:textId="77777777" w:rsidR="00ED67AD" w:rsidRPr="007D470A" w:rsidRDefault="00ED67AD" w:rsidP="00ED67AD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4A50F6" w14:textId="4A54944E" w:rsidR="00ED67AD" w:rsidRPr="007D470A" w:rsidRDefault="00ED67AD" w:rsidP="00E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T</w:t>
            </w: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hyroid Peroxidase</w:t>
            </w: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 xml:space="preserve"> Antibody (TPO-Ab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10DE6F" w14:textId="2C1365A1" w:rsidR="00ED67AD" w:rsidRPr="007D470A" w:rsidRDefault="00ED67AD" w:rsidP="003A5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15F9D5" w14:textId="0ED8B498" w:rsidR="00ED67AD" w:rsidRPr="007D470A" w:rsidRDefault="00ED67AD" w:rsidP="003A5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.00-5.6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3225E9" w14:textId="2A94DDF2" w:rsidR="00ED67AD" w:rsidRPr="007D470A" w:rsidRDefault="00ED67AD" w:rsidP="003A5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IU/ml</w:t>
            </w:r>
          </w:p>
        </w:tc>
      </w:tr>
      <w:tr w:rsidR="007D470A" w:rsidRPr="007D470A" w14:paraId="2C4B1791" w14:textId="77777777" w:rsidTr="007D4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000000"/>
            </w:tcBorders>
            <w:noWrap/>
            <w:vAlign w:val="center"/>
          </w:tcPr>
          <w:p w14:paraId="472AF36A" w14:textId="77777777" w:rsidR="00ED67AD" w:rsidRPr="007D470A" w:rsidRDefault="00ED67AD" w:rsidP="00ED67AD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C8FEA0" w14:textId="5FC77FEA" w:rsidR="00ED67AD" w:rsidRPr="007D470A" w:rsidRDefault="00ED67AD" w:rsidP="00E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Thyroglobulin</w:t>
            </w: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 xml:space="preserve"> Antibody (Tg-Ab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DD2727" w14:textId="3CCB830D" w:rsidR="00ED67AD" w:rsidRPr="007D470A" w:rsidRDefault="00ED67AD" w:rsidP="003A5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29B6D2" w14:textId="666F527A" w:rsidR="00ED67AD" w:rsidRPr="007D470A" w:rsidRDefault="00ED67AD" w:rsidP="003A5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-4.110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33D3A4" w14:textId="57BBFA78" w:rsidR="00ED67AD" w:rsidRPr="007D470A" w:rsidRDefault="00ED67AD" w:rsidP="003A5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IU/ml</w:t>
            </w:r>
          </w:p>
        </w:tc>
      </w:tr>
      <w:tr w:rsidR="007D470A" w:rsidRPr="007D470A" w14:paraId="107B5B8B" w14:textId="77777777" w:rsidTr="007D470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7B14C182" w14:textId="1041CFF7" w:rsidR="00ED67AD" w:rsidRPr="007D470A" w:rsidRDefault="00ED67AD" w:rsidP="00ED67AD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b w:val="0"/>
                <w:sz w:val="20"/>
                <w:szCs w:val="20"/>
              </w:rPr>
              <w:t>MG-associated Autoimmune Antibodi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509342" w14:textId="48B8AE72" w:rsidR="00ED67AD" w:rsidRPr="007D470A" w:rsidRDefault="00ED67AD" w:rsidP="00E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Acetylcholine Receptor Antibody (</w:t>
            </w:r>
            <w:r w:rsidR="004718C3"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Ach</w:t>
            </w: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R-Ab</w:t>
            </w: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2E2EB5" w14:textId="632303A7" w:rsidR="00ED67AD" w:rsidRPr="007D470A" w:rsidRDefault="00ED67AD" w:rsidP="003A5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F91759" w14:textId="055A8E74" w:rsidR="00ED67AD" w:rsidRPr="007D470A" w:rsidRDefault="00ED67AD" w:rsidP="003A5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&lt;0.5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C2A687" w14:textId="1333B973" w:rsidR="00ED67AD" w:rsidRPr="007D470A" w:rsidRDefault="00ED67AD" w:rsidP="003A5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mol/L</w:t>
            </w:r>
          </w:p>
        </w:tc>
      </w:tr>
      <w:tr w:rsidR="007D470A" w:rsidRPr="007D470A" w14:paraId="08F9F99B" w14:textId="77777777" w:rsidTr="007D4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000000"/>
            </w:tcBorders>
            <w:noWrap/>
            <w:vAlign w:val="center"/>
          </w:tcPr>
          <w:p w14:paraId="3D72935F" w14:textId="77777777" w:rsidR="00ED67AD" w:rsidRPr="007D470A" w:rsidRDefault="00ED67AD" w:rsidP="00ED67AD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8C8763" w14:textId="0876E2B8" w:rsidR="00ED67AD" w:rsidRPr="007D470A" w:rsidRDefault="00ED67AD" w:rsidP="00E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Muscle-specific Kinase</w:t>
            </w: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 xml:space="preserve"> Antibody (MuSK-Ab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32E609" w14:textId="074AFEA6" w:rsidR="00ED67AD" w:rsidRPr="007D470A" w:rsidRDefault="00ED67AD" w:rsidP="003A5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0CB14A" w14:textId="41E53343" w:rsidR="00ED67AD" w:rsidRPr="007D470A" w:rsidRDefault="00ED67AD" w:rsidP="003A5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&lt;0.4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AFD7E4" w14:textId="01ED4A60" w:rsidR="00ED67AD" w:rsidRPr="007D470A" w:rsidRDefault="00ED67AD" w:rsidP="003A5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U/ml</w:t>
            </w:r>
          </w:p>
        </w:tc>
      </w:tr>
      <w:tr w:rsidR="007D470A" w:rsidRPr="007D470A" w14:paraId="3FC0B996" w14:textId="77777777" w:rsidTr="00FF013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bottom w:val="single" w:sz="4" w:space="0" w:color="000000"/>
            </w:tcBorders>
            <w:noWrap/>
            <w:vAlign w:val="center"/>
          </w:tcPr>
          <w:p w14:paraId="3BA58121" w14:textId="77777777" w:rsidR="00ED67AD" w:rsidRPr="007D470A" w:rsidRDefault="00ED67AD" w:rsidP="00ED67AD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57AF6B" w14:textId="77777777" w:rsidR="00ED67AD" w:rsidRPr="007D470A" w:rsidRDefault="00ED67AD" w:rsidP="00E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Titin Antibody (TIN-Ab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F1934E" w14:textId="425E3410" w:rsidR="00ED67AD" w:rsidRPr="007D470A" w:rsidRDefault="00ED67AD" w:rsidP="003B0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DDCEFC" w14:textId="6C2E28EE" w:rsidR="00ED67AD" w:rsidRPr="007D470A" w:rsidRDefault="00ED67AD" w:rsidP="003B0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&lt;1.9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AD05B5" w14:textId="4044BC83" w:rsidR="00ED67AD" w:rsidRPr="007D470A" w:rsidRDefault="00ED67AD" w:rsidP="003B0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mol/L</w:t>
            </w:r>
          </w:p>
        </w:tc>
      </w:tr>
      <w:tr w:rsidR="007D470A" w:rsidRPr="007D470A" w14:paraId="464A8327" w14:textId="77777777" w:rsidTr="00FF0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0D8200D7" w14:textId="57AB2970" w:rsidR="000D2367" w:rsidRPr="007D470A" w:rsidRDefault="000D2367" w:rsidP="00ED67AD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b w:val="0"/>
                <w:sz w:val="20"/>
                <w:szCs w:val="20"/>
              </w:rPr>
              <w:t>Erythrocyte Sedimentation Rat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66E1D7" w14:textId="201DF4BF" w:rsidR="000D2367" w:rsidRPr="007D470A" w:rsidRDefault="00ED67AD" w:rsidP="00ED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Erythrocyte Sedimentation Rate (ESR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F2D59D" w14:textId="384300C1" w:rsidR="000D2367" w:rsidRPr="007D470A" w:rsidRDefault="00ED67AD" w:rsidP="003A5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5C486B" w14:textId="4EDB22F6" w:rsidR="000D2367" w:rsidRPr="007D470A" w:rsidRDefault="00ED67AD" w:rsidP="003A5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≤1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F9C013" w14:textId="2CDAA786" w:rsidR="000D2367" w:rsidRPr="007D470A" w:rsidRDefault="00ED67AD" w:rsidP="003A5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m/h</w:t>
            </w:r>
          </w:p>
        </w:tc>
      </w:tr>
      <w:tr w:rsidR="007D470A" w:rsidRPr="007D470A" w14:paraId="30EE5144" w14:textId="77777777" w:rsidTr="00FF013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bottom w:val="single" w:sz="12" w:space="0" w:color="000000"/>
            </w:tcBorders>
            <w:noWrap/>
            <w:vAlign w:val="center"/>
            <w:hideMark/>
          </w:tcPr>
          <w:p w14:paraId="2183C115" w14:textId="3C11148A" w:rsidR="000D2367" w:rsidRPr="007D470A" w:rsidRDefault="000D2367" w:rsidP="00ED67AD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b w:val="0"/>
                <w:sz w:val="20"/>
                <w:szCs w:val="20"/>
              </w:rPr>
              <w:t>C-Reactive Protei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366195C6" w14:textId="6D136CE7" w:rsidR="000D2367" w:rsidRPr="007D470A" w:rsidRDefault="00ED67AD" w:rsidP="00ED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C-Reactive Protein (CRP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5C30DB03" w14:textId="1D45CE5C" w:rsidR="000D2367" w:rsidRPr="007D470A" w:rsidRDefault="00ED67AD" w:rsidP="003A5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.09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0319C12A" w14:textId="1A0A5D64" w:rsidR="000D2367" w:rsidRPr="007D470A" w:rsidRDefault="00ED67AD" w:rsidP="003A5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&lt;3.00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58BB9FCD" w14:textId="01F08583" w:rsidR="000D2367" w:rsidRPr="007D470A" w:rsidRDefault="00ED67AD" w:rsidP="003A5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mg/L</w:t>
            </w:r>
          </w:p>
        </w:tc>
      </w:tr>
      <w:tr w:rsidR="007D470A" w:rsidRPr="007D470A" w14:paraId="64CE047C" w14:textId="77777777" w:rsidTr="00FF0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12" w:space="0" w:color="000000"/>
              <w:bottom w:val="single" w:sz="18" w:space="0" w:color="000000"/>
            </w:tcBorders>
            <w:noWrap/>
            <w:vAlign w:val="center"/>
          </w:tcPr>
          <w:p w14:paraId="4D5EF035" w14:textId="64804A1B" w:rsidR="000D2367" w:rsidRPr="007D470A" w:rsidRDefault="000D2367" w:rsidP="00764E2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b w:val="0"/>
                <w:sz w:val="20"/>
                <w:szCs w:val="20"/>
              </w:rPr>
              <w:t>TAO, thyroid-associated ophthalmopathy</w:t>
            </w:r>
          </w:p>
          <w:p w14:paraId="67B6D4DC" w14:textId="77777777" w:rsidR="000D2367" w:rsidRPr="007D470A" w:rsidRDefault="00ED67AD" w:rsidP="00C3293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b w:val="0"/>
                <w:sz w:val="20"/>
                <w:szCs w:val="20"/>
              </w:rPr>
              <w:t xml:space="preserve">OMG, ocular </w:t>
            </w:r>
            <w:r w:rsidRPr="007D470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myasthenia gravis</w:t>
            </w:r>
          </w:p>
          <w:p w14:paraId="2A1AE4F3" w14:textId="7F4287D1" w:rsidR="00ED67AD" w:rsidRPr="007D470A" w:rsidRDefault="00ED67AD" w:rsidP="00C3293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b w:val="0"/>
                <w:sz w:val="20"/>
                <w:szCs w:val="20"/>
              </w:rPr>
              <w:t xml:space="preserve">MG, </w:t>
            </w:r>
            <w:r w:rsidRPr="007D470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myasthenia</w:t>
            </w:r>
            <w:r w:rsidRPr="007D470A">
              <w:rPr>
                <w:rFonts w:ascii="Times New Roman" w:eastAsia="Times New Roman" w:hAnsi="Times New Roman" w:cs="Times New Roman" w:hint="eastAsia"/>
                <w:b w:val="0"/>
                <w:sz w:val="20"/>
                <w:szCs w:val="20"/>
              </w:rPr>
              <w:t xml:space="preserve"> gravis</w:t>
            </w:r>
            <w:bookmarkStart w:id="0" w:name="_GoBack"/>
            <w:bookmarkEnd w:id="0"/>
          </w:p>
        </w:tc>
      </w:tr>
    </w:tbl>
    <w:p w14:paraId="0E64FCD6" w14:textId="041934A2" w:rsidR="0014313F" w:rsidRPr="007D470A" w:rsidRDefault="0014313F" w:rsidP="00B836BF">
      <w:pPr>
        <w:spacing w:line="276" w:lineRule="auto"/>
        <w:rPr>
          <w:rFonts w:ascii="Times New Roman" w:hAnsi="Times New Roman" w:cs="Times New Roman"/>
          <w:b/>
        </w:rPr>
      </w:pPr>
    </w:p>
    <w:p w14:paraId="57C6A954" w14:textId="77777777" w:rsidR="008D2B9D" w:rsidRPr="007D470A" w:rsidRDefault="008D2B9D" w:rsidP="00B836BF">
      <w:pPr>
        <w:spacing w:line="276" w:lineRule="auto"/>
        <w:rPr>
          <w:rFonts w:ascii="Times New Roman" w:hAnsi="Times New Roman" w:cs="Times New Roman"/>
          <w:b/>
        </w:rPr>
      </w:pPr>
    </w:p>
    <w:tbl>
      <w:tblPr>
        <w:tblStyle w:val="PlainTable2"/>
        <w:tblW w:w="5000" w:type="pct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936"/>
        <w:gridCol w:w="1053"/>
        <w:gridCol w:w="707"/>
        <w:gridCol w:w="1660"/>
        <w:gridCol w:w="1361"/>
        <w:gridCol w:w="3449"/>
        <w:gridCol w:w="2682"/>
        <w:gridCol w:w="2112"/>
      </w:tblGrid>
      <w:tr w:rsidR="007D470A" w:rsidRPr="007D470A" w14:paraId="50E522B1" w14:textId="77777777" w:rsidTr="000858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7A5393" w14:textId="0DD3BCBA" w:rsidR="00EF0DA7" w:rsidRPr="007D470A" w:rsidRDefault="00EF0DA7" w:rsidP="0008587D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470A">
              <w:rPr>
                <w:rFonts w:ascii="Times New Roman" w:hAnsi="Times New Roman" w:cs="Times New Roman" w:hint="eastAsia"/>
              </w:rPr>
              <w:t xml:space="preserve">Table 2. </w:t>
            </w:r>
            <w:r w:rsidRPr="007D470A">
              <w:rPr>
                <w:rFonts w:ascii="Times New Roman" w:hAnsi="Times New Roman" w:cs="Times New Roman"/>
                <w:b w:val="0"/>
              </w:rPr>
              <w:t xml:space="preserve">Clinical information of the recruited </w:t>
            </w:r>
            <w:r w:rsidRPr="007D470A">
              <w:rPr>
                <w:rFonts w:ascii="Times New Roman" w:hAnsi="Times New Roman" w:cs="Times New Roman" w:hint="eastAsia"/>
                <w:b w:val="0"/>
              </w:rPr>
              <w:t xml:space="preserve">TAO </w:t>
            </w:r>
            <w:r w:rsidRPr="007D470A">
              <w:rPr>
                <w:rFonts w:ascii="Times New Roman" w:hAnsi="Times New Roman" w:cs="Times New Roman"/>
                <w:b w:val="0"/>
              </w:rPr>
              <w:t>subjects</w:t>
            </w:r>
          </w:p>
        </w:tc>
      </w:tr>
      <w:tr w:rsidR="007D470A" w:rsidRPr="007D470A" w14:paraId="262996D8" w14:textId="77777777" w:rsidTr="00085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0170B68C" w14:textId="77777777" w:rsidR="00EF0DA7" w:rsidRPr="007D470A" w:rsidRDefault="00EF0DA7" w:rsidP="000858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lastRenderedPageBreak/>
              <w:t>No.</w:t>
            </w:r>
          </w:p>
        </w:tc>
        <w:tc>
          <w:tcPr>
            <w:tcW w:w="365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C17CEF5" w14:textId="77777777" w:rsidR="00EF0DA7" w:rsidRPr="007D470A" w:rsidRDefault="00EF0DA7" w:rsidP="00085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235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186B6C64" w14:textId="77777777" w:rsidR="00EF0DA7" w:rsidRPr="007D470A" w:rsidRDefault="00EF0DA7" w:rsidP="00085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C2A0008" w14:textId="77777777" w:rsidR="00EF0DA7" w:rsidRPr="007D470A" w:rsidRDefault="00EF0DA7" w:rsidP="00085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b/>
                <w:sz w:val="20"/>
                <w:szCs w:val="20"/>
              </w:rPr>
              <w:t>Onset of TAO</w:t>
            </w:r>
          </w:p>
          <w:p w14:paraId="22502C98" w14:textId="77777777" w:rsidR="00EF0DA7" w:rsidRPr="007D470A" w:rsidRDefault="00EF0DA7" w:rsidP="00085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b/>
                <w:sz w:val="20"/>
                <w:szCs w:val="20"/>
              </w:rPr>
              <w:t>(months)</w:t>
            </w:r>
          </w:p>
        </w:tc>
        <w:tc>
          <w:tcPr>
            <w:tcW w:w="481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78CB7618" w14:textId="77777777" w:rsidR="00EF0DA7" w:rsidRPr="007D470A" w:rsidRDefault="00EF0DA7" w:rsidP="00085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S</w:t>
            </w:r>
          </w:p>
          <w:p w14:paraId="307E5D5F" w14:textId="77777777" w:rsidR="00EF0DA7" w:rsidRPr="007D470A" w:rsidRDefault="00EF0DA7" w:rsidP="00085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b/>
                <w:sz w:val="20"/>
                <w:szCs w:val="20"/>
              </w:rPr>
              <w:t>(scale: 0-7)</w:t>
            </w:r>
          </w:p>
        </w:tc>
        <w:tc>
          <w:tcPr>
            <w:tcW w:w="126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AD0D9A7" w14:textId="77777777" w:rsidR="00EF0DA7" w:rsidRPr="007D470A" w:rsidRDefault="00EF0DA7" w:rsidP="00085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lucocorticoid</w:t>
            </w:r>
            <w:r w:rsidRPr="007D470A">
              <w:rPr>
                <w:rFonts w:ascii="Times New Roman" w:eastAsia="Times New Roman" w:hAnsi="Times New Roman" w:cs="Times New Roman" w:hint="eastAsia"/>
                <w:b/>
                <w:sz w:val="20"/>
                <w:szCs w:val="20"/>
              </w:rPr>
              <w:t>/Radiotherapy</w:t>
            </w:r>
            <w:r w:rsidRPr="007D470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 xml:space="preserve">(within </w:t>
            </w:r>
            <w:r w:rsidRPr="007D470A">
              <w:rPr>
                <w:rFonts w:ascii="Times New Roman" w:eastAsia="Times New Roman" w:hAnsi="Times New Roman" w:cs="Times New Roman" w:hint="eastAsia"/>
                <w:b/>
                <w:sz w:val="20"/>
                <w:szCs w:val="20"/>
              </w:rPr>
              <w:t>six-months</w:t>
            </w:r>
            <w:r w:rsidRPr="007D470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7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93ADB32" w14:textId="77777777" w:rsidR="00EF0DA7" w:rsidRPr="007D470A" w:rsidRDefault="00EF0DA7" w:rsidP="00085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b/>
                <w:sz w:val="20"/>
                <w:szCs w:val="20"/>
              </w:rPr>
              <w:t>Onset of Graves</w:t>
            </w:r>
            <w:r w:rsidRPr="007D470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’</w:t>
            </w:r>
            <w:r w:rsidRPr="007D470A">
              <w:rPr>
                <w:rFonts w:ascii="Times New Roman" w:eastAsia="Times New Roman" w:hAnsi="Times New Roman" w:cs="Times New Roman" w:hint="eastAsia"/>
                <w:b/>
                <w:sz w:val="20"/>
                <w:szCs w:val="20"/>
              </w:rPr>
              <w:t xml:space="preserve"> Disease</w:t>
            </w:r>
          </w:p>
          <w:p w14:paraId="21F7ED00" w14:textId="77777777" w:rsidR="00EF0DA7" w:rsidRPr="007D470A" w:rsidRDefault="00EF0DA7" w:rsidP="00085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b/>
                <w:sz w:val="20"/>
                <w:szCs w:val="20"/>
              </w:rPr>
              <w:t>(months)</w:t>
            </w:r>
          </w:p>
        </w:tc>
        <w:tc>
          <w:tcPr>
            <w:tcW w:w="76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F4BD8B0" w14:textId="77777777" w:rsidR="00EF0DA7" w:rsidRPr="007D470A" w:rsidRDefault="00EF0DA7" w:rsidP="00085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yroid Condition</w:t>
            </w:r>
          </w:p>
          <w:p w14:paraId="5BC4C0E9" w14:textId="77777777" w:rsidR="00EF0DA7" w:rsidRPr="007D470A" w:rsidRDefault="00EF0DA7" w:rsidP="00085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b/>
                <w:sz w:val="20"/>
                <w:szCs w:val="20"/>
              </w:rPr>
              <w:t>(at presentation)</w:t>
            </w:r>
          </w:p>
        </w:tc>
      </w:tr>
      <w:tr w:rsidR="007D470A" w:rsidRPr="007D470A" w14:paraId="747591CE" w14:textId="77777777" w:rsidTr="000858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tcBorders>
              <w:top w:val="single" w:sz="6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48C9B09" w14:textId="77777777" w:rsidR="00EF0DA7" w:rsidRPr="007D470A" w:rsidRDefault="00EF0DA7" w:rsidP="0008587D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b w:val="0"/>
                <w:sz w:val="20"/>
                <w:szCs w:val="20"/>
              </w:rPr>
              <w:t>TAO-1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1247572" w14:textId="77777777" w:rsidR="00EF0DA7" w:rsidRPr="007D470A" w:rsidRDefault="00EF0DA7" w:rsidP="00085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5" w:type="pct"/>
            <w:tcBorders>
              <w:top w:val="single" w:sz="6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EBA73B3" w14:textId="77777777" w:rsidR="00EF0DA7" w:rsidRPr="007D470A" w:rsidRDefault="00EF0DA7" w:rsidP="00085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93" w:type="pct"/>
            <w:tcBorders>
              <w:top w:val="single" w:sz="6" w:space="0" w:color="auto"/>
              <w:bottom w:val="single" w:sz="4" w:space="0" w:color="7F7F7F" w:themeColor="text1" w:themeTint="80"/>
            </w:tcBorders>
            <w:vAlign w:val="center"/>
          </w:tcPr>
          <w:p w14:paraId="41F57956" w14:textId="77777777" w:rsidR="00EF0DA7" w:rsidRPr="007D470A" w:rsidRDefault="00EF0DA7" w:rsidP="00085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81" w:type="pct"/>
            <w:tcBorders>
              <w:top w:val="single" w:sz="6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13CB3E2" w14:textId="77777777" w:rsidR="00EF0DA7" w:rsidRPr="007D470A" w:rsidRDefault="00EF0DA7" w:rsidP="00085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5" w:type="pct"/>
            <w:tcBorders>
              <w:top w:val="single" w:sz="6" w:space="0" w:color="auto"/>
              <w:bottom w:val="single" w:sz="4" w:space="0" w:color="7F7F7F" w:themeColor="text1" w:themeTint="80"/>
            </w:tcBorders>
            <w:vAlign w:val="center"/>
          </w:tcPr>
          <w:p w14:paraId="10CD9E33" w14:textId="77777777" w:rsidR="00EF0DA7" w:rsidRPr="007D470A" w:rsidRDefault="00EF0DA7" w:rsidP="00085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Orbital Radiotherapy (</w:t>
            </w: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8Gy per eye</w:t>
            </w: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7" w:type="pct"/>
            <w:tcBorders>
              <w:top w:val="single" w:sz="6" w:space="0" w:color="auto"/>
              <w:bottom w:val="single" w:sz="4" w:space="0" w:color="7F7F7F" w:themeColor="text1" w:themeTint="80"/>
            </w:tcBorders>
            <w:vAlign w:val="center"/>
          </w:tcPr>
          <w:p w14:paraId="3B3ACDBD" w14:textId="77777777" w:rsidR="00EF0DA7" w:rsidRPr="007D470A" w:rsidRDefault="00EF0DA7" w:rsidP="00085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2" w:type="pct"/>
            <w:tcBorders>
              <w:top w:val="single" w:sz="6" w:space="0" w:color="auto"/>
              <w:bottom w:val="single" w:sz="4" w:space="0" w:color="7F7F7F" w:themeColor="text1" w:themeTint="80"/>
            </w:tcBorders>
            <w:vAlign w:val="center"/>
          </w:tcPr>
          <w:p w14:paraId="59F3AE60" w14:textId="77777777" w:rsidR="00EF0DA7" w:rsidRPr="007D470A" w:rsidRDefault="00EF0DA7" w:rsidP="00085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Euthyroid</w:t>
            </w:r>
          </w:p>
        </w:tc>
      </w:tr>
      <w:tr w:rsidR="007D470A" w:rsidRPr="007D470A" w14:paraId="70AF8665" w14:textId="77777777" w:rsidTr="00085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noWrap/>
            <w:vAlign w:val="center"/>
            <w:hideMark/>
          </w:tcPr>
          <w:p w14:paraId="5D67927B" w14:textId="77777777" w:rsidR="00EF0DA7" w:rsidRPr="007D470A" w:rsidRDefault="00EF0DA7" w:rsidP="0008587D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b w:val="0"/>
                <w:sz w:val="20"/>
                <w:szCs w:val="20"/>
              </w:rPr>
              <w:t>TAO-2</w:t>
            </w:r>
          </w:p>
        </w:tc>
        <w:tc>
          <w:tcPr>
            <w:tcW w:w="365" w:type="pct"/>
            <w:noWrap/>
            <w:vAlign w:val="center"/>
            <w:hideMark/>
          </w:tcPr>
          <w:p w14:paraId="696B6241" w14:textId="77777777" w:rsidR="00EF0DA7" w:rsidRPr="007D470A" w:rsidRDefault="00EF0DA7" w:rsidP="00085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5" w:type="pct"/>
            <w:noWrap/>
            <w:vAlign w:val="center"/>
            <w:hideMark/>
          </w:tcPr>
          <w:p w14:paraId="57A55531" w14:textId="77777777" w:rsidR="00EF0DA7" w:rsidRPr="007D470A" w:rsidRDefault="00EF0DA7" w:rsidP="00085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93" w:type="pct"/>
            <w:vAlign w:val="center"/>
          </w:tcPr>
          <w:p w14:paraId="7CC2231F" w14:textId="77777777" w:rsidR="00EF0DA7" w:rsidRPr="007D470A" w:rsidRDefault="00EF0DA7" w:rsidP="00085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81" w:type="pct"/>
            <w:noWrap/>
            <w:vAlign w:val="center"/>
            <w:hideMark/>
          </w:tcPr>
          <w:p w14:paraId="3ECA52CC" w14:textId="77777777" w:rsidR="00EF0DA7" w:rsidRPr="007D470A" w:rsidRDefault="00EF0DA7" w:rsidP="00085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5" w:type="pct"/>
            <w:vAlign w:val="center"/>
          </w:tcPr>
          <w:p w14:paraId="72D743BC" w14:textId="77777777" w:rsidR="00EF0DA7" w:rsidRPr="007D470A" w:rsidRDefault="00EF0DA7" w:rsidP="00085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ravenous Methylprednisolone </w:t>
            </w: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(</w:t>
            </w: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3.5g</w:t>
            </w: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77" w:type="pct"/>
            <w:vAlign w:val="center"/>
          </w:tcPr>
          <w:p w14:paraId="474E6527" w14:textId="77777777" w:rsidR="00EF0DA7" w:rsidRPr="007D470A" w:rsidRDefault="00EF0DA7" w:rsidP="00085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762" w:type="pct"/>
            <w:vAlign w:val="center"/>
          </w:tcPr>
          <w:p w14:paraId="258B6BB3" w14:textId="77777777" w:rsidR="00EF0DA7" w:rsidRPr="007D470A" w:rsidRDefault="00EF0DA7" w:rsidP="00085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Euthyroid</w:t>
            </w:r>
          </w:p>
        </w:tc>
      </w:tr>
      <w:tr w:rsidR="007D470A" w:rsidRPr="007D470A" w14:paraId="5DEEA5A9" w14:textId="77777777" w:rsidTr="000858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8C3BEC4" w14:textId="77777777" w:rsidR="00EF0DA7" w:rsidRPr="007D470A" w:rsidRDefault="00EF0DA7" w:rsidP="0008587D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b w:val="0"/>
                <w:sz w:val="20"/>
                <w:szCs w:val="20"/>
              </w:rPr>
              <w:t>TAO-</w:t>
            </w:r>
            <w:r w:rsidRPr="007D470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87A123D" w14:textId="77777777" w:rsidR="00EF0DA7" w:rsidRPr="007D470A" w:rsidRDefault="00EF0DA7" w:rsidP="00085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E1A6801" w14:textId="77777777" w:rsidR="00EF0DA7" w:rsidRPr="007D470A" w:rsidRDefault="00EF0DA7" w:rsidP="00085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93" w:type="pct"/>
            <w:tcBorders>
              <w:bottom w:val="single" w:sz="12" w:space="0" w:color="auto"/>
            </w:tcBorders>
            <w:vAlign w:val="center"/>
          </w:tcPr>
          <w:p w14:paraId="0614D0E6" w14:textId="77777777" w:rsidR="00EF0DA7" w:rsidRPr="007D470A" w:rsidRDefault="00EF0DA7" w:rsidP="00085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79EB5A2" w14:textId="77777777" w:rsidR="00EF0DA7" w:rsidRPr="007D470A" w:rsidRDefault="00EF0DA7" w:rsidP="00085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5" w:type="pct"/>
            <w:tcBorders>
              <w:bottom w:val="single" w:sz="12" w:space="0" w:color="auto"/>
            </w:tcBorders>
            <w:vAlign w:val="center"/>
          </w:tcPr>
          <w:p w14:paraId="4EAAFCE4" w14:textId="77777777" w:rsidR="00EF0DA7" w:rsidRPr="007D470A" w:rsidRDefault="00EF0DA7" w:rsidP="00085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ravenous Methylprednisolone </w:t>
            </w: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(</w:t>
            </w: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3.0g</w:t>
            </w: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77" w:type="pct"/>
            <w:tcBorders>
              <w:bottom w:val="single" w:sz="12" w:space="0" w:color="auto"/>
            </w:tcBorders>
            <w:vAlign w:val="center"/>
          </w:tcPr>
          <w:p w14:paraId="10B48608" w14:textId="77777777" w:rsidR="00EF0DA7" w:rsidRPr="007D470A" w:rsidRDefault="00EF0DA7" w:rsidP="00085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2" w:type="pct"/>
            <w:tcBorders>
              <w:bottom w:val="single" w:sz="12" w:space="0" w:color="auto"/>
            </w:tcBorders>
            <w:vAlign w:val="center"/>
          </w:tcPr>
          <w:p w14:paraId="78869427" w14:textId="77777777" w:rsidR="00EF0DA7" w:rsidRPr="007D470A" w:rsidRDefault="00EF0DA7" w:rsidP="00085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Euthyroid</w:t>
            </w:r>
          </w:p>
        </w:tc>
      </w:tr>
      <w:tr w:rsidR="007D470A" w:rsidRPr="007D470A" w14:paraId="738AC47D" w14:textId="77777777" w:rsidTr="00085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7562A39" w14:textId="77777777" w:rsidR="00EF0DA7" w:rsidRPr="007D470A" w:rsidRDefault="00EF0DA7" w:rsidP="0008587D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b w:val="0"/>
                <w:sz w:val="20"/>
                <w:szCs w:val="20"/>
              </w:rPr>
              <w:t>TAO, thyroid-associated ophthalmopathy</w:t>
            </w:r>
          </w:p>
          <w:p w14:paraId="2F9EA0C7" w14:textId="77777777" w:rsidR="00EF0DA7" w:rsidRPr="007D470A" w:rsidRDefault="00EF0DA7" w:rsidP="0008587D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b w:val="0"/>
                <w:sz w:val="20"/>
                <w:szCs w:val="20"/>
              </w:rPr>
              <w:t xml:space="preserve">CAS, clinical activity score. The CAS is rated on a scale from 0 to 7 with one point for each following item: </w:t>
            </w:r>
            <w:r w:rsidRPr="007D470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eyelid swelling,</w:t>
            </w:r>
            <w:r w:rsidRPr="007D470A">
              <w:rPr>
                <w:rFonts w:ascii="Times New Roman" w:eastAsia="Times New Roman" w:hAnsi="Times New Roman" w:cs="Times New Roman" w:hint="eastAsia"/>
                <w:b w:val="0"/>
                <w:sz w:val="20"/>
                <w:szCs w:val="20"/>
              </w:rPr>
              <w:t xml:space="preserve"> e</w:t>
            </w:r>
            <w:r w:rsidRPr="007D470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yelid erythema</w:t>
            </w:r>
            <w:r w:rsidRPr="007D470A">
              <w:rPr>
                <w:rFonts w:ascii="Times New Roman" w:eastAsia="Times New Roman" w:hAnsi="Times New Roman" w:cs="Times New Roman" w:hint="eastAsia"/>
                <w:b w:val="0"/>
                <w:sz w:val="20"/>
                <w:szCs w:val="20"/>
              </w:rPr>
              <w:t>,</w:t>
            </w:r>
            <w:r w:rsidRPr="007D470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conjunctival redness, chemosis</w:t>
            </w:r>
            <w:r w:rsidRPr="007D470A">
              <w:rPr>
                <w:rFonts w:ascii="Times New Roman" w:eastAsia="Times New Roman" w:hAnsi="Times New Roman" w:cs="Times New Roman" w:hint="eastAsia"/>
                <w:b w:val="0"/>
                <w:sz w:val="20"/>
                <w:szCs w:val="20"/>
              </w:rPr>
              <w:t>, c</w:t>
            </w:r>
            <w:r w:rsidRPr="007D470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runcle or plical inflammation, spontaneous orbital pain</w:t>
            </w:r>
            <w:r w:rsidRPr="007D470A">
              <w:rPr>
                <w:rFonts w:ascii="Times New Roman" w:eastAsia="Times New Roman" w:hAnsi="Times New Roman" w:cs="Times New Roman" w:hint="eastAsia"/>
                <w:b w:val="0"/>
                <w:sz w:val="20"/>
                <w:szCs w:val="20"/>
              </w:rPr>
              <w:t>, and</w:t>
            </w:r>
            <w:r w:rsidRPr="007D470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gaze evoked orbital pain</w:t>
            </w:r>
            <w:r w:rsidRPr="007D470A">
              <w:rPr>
                <w:rFonts w:ascii="Times New Roman" w:eastAsia="Times New Roman" w:hAnsi="Times New Roman" w:cs="Times New Roman" w:hint="eastAsia"/>
                <w:b w:val="0"/>
                <w:sz w:val="20"/>
                <w:szCs w:val="20"/>
              </w:rPr>
              <w:t>.</w:t>
            </w:r>
          </w:p>
        </w:tc>
      </w:tr>
    </w:tbl>
    <w:p w14:paraId="5F1DD43D" w14:textId="77777777" w:rsidR="00EF0DA7" w:rsidRPr="007D470A" w:rsidRDefault="00EF0DA7" w:rsidP="00B836BF">
      <w:pPr>
        <w:spacing w:line="276" w:lineRule="auto"/>
        <w:rPr>
          <w:rFonts w:ascii="Times New Roman" w:hAnsi="Times New Roman" w:cs="Times New Roman"/>
          <w:b/>
        </w:rPr>
      </w:pPr>
    </w:p>
    <w:p w14:paraId="54C99C34" w14:textId="77777777" w:rsidR="00EF0DA7" w:rsidRPr="007D470A" w:rsidRDefault="00EF0DA7" w:rsidP="00B836BF">
      <w:pPr>
        <w:spacing w:line="276" w:lineRule="auto"/>
        <w:rPr>
          <w:rFonts w:ascii="Times New Roman" w:hAnsi="Times New Roman" w:cs="Times New Roman"/>
          <w:b/>
        </w:rPr>
      </w:pPr>
    </w:p>
    <w:tbl>
      <w:tblPr>
        <w:tblStyle w:val="PlainTable2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994"/>
        <w:gridCol w:w="861"/>
        <w:gridCol w:w="550"/>
        <w:gridCol w:w="2199"/>
        <w:gridCol w:w="2244"/>
      </w:tblGrid>
      <w:tr w:rsidR="007D470A" w:rsidRPr="007D470A" w14:paraId="65DD1206" w14:textId="77777777" w:rsidTr="00305E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D2CBB1" w14:textId="6DF0D4D1" w:rsidR="006937DD" w:rsidRPr="007D470A" w:rsidRDefault="00EF0DA7" w:rsidP="006937DD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7D470A">
              <w:rPr>
                <w:rFonts w:ascii="Times New Roman" w:hAnsi="Times New Roman" w:cs="Times New Roman" w:hint="eastAsia"/>
              </w:rPr>
              <w:t>Table 3</w:t>
            </w:r>
            <w:r w:rsidR="006937DD" w:rsidRPr="007D470A">
              <w:rPr>
                <w:rFonts w:ascii="Times New Roman" w:hAnsi="Times New Roman" w:cs="Times New Roman" w:hint="eastAsia"/>
              </w:rPr>
              <w:t xml:space="preserve">. </w:t>
            </w:r>
            <w:r w:rsidR="006937DD" w:rsidRPr="007D470A">
              <w:rPr>
                <w:rFonts w:ascii="Times New Roman" w:hAnsi="Times New Roman" w:cs="Times New Roman"/>
                <w:b w:val="0"/>
              </w:rPr>
              <w:t xml:space="preserve">Clinical information of the recruited </w:t>
            </w:r>
            <w:r w:rsidR="006937DD" w:rsidRPr="007D470A">
              <w:rPr>
                <w:rFonts w:ascii="Times New Roman" w:hAnsi="Times New Roman" w:cs="Times New Roman" w:hint="eastAsia"/>
                <w:b w:val="0"/>
              </w:rPr>
              <w:t xml:space="preserve">control </w:t>
            </w:r>
            <w:r w:rsidR="006937DD" w:rsidRPr="007D470A">
              <w:rPr>
                <w:rFonts w:ascii="Times New Roman" w:hAnsi="Times New Roman" w:cs="Times New Roman"/>
                <w:b w:val="0"/>
              </w:rPr>
              <w:t>subjects</w:t>
            </w:r>
          </w:p>
        </w:tc>
      </w:tr>
      <w:tr w:rsidR="007D470A" w:rsidRPr="007D470A" w14:paraId="3169177B" w14:textId="77777777" w:rsidTr="0069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A6F254E" w14:textId="77777777" w:rsidR="004B46A7" w:rsidRPr="007D470A" w:rsidRDefault="004B46A7" w:rsidP="003A55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4F6F2DB" w14:textId="77777777" w:rsidR="004B46A7" w:rsidRPr="007D470A" w:rsidRDefault="004B46A7" w:rsidP="003A5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20CFAD60" w14:textId="77777777" w:rsidR="004B46A7" w:rsidRPr="007D470A" w:rsidRDefault="004B46A7" w:rsidP="003A5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A3B1257" w14:textId="7568C992" w:rsidR="004B46A7" w:rsidRPr="007D470A" w:rsidRDefault="004B46A7" w:rsidP="003A5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gnosi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73B84F9" w14:textId="77777777" w:rsidR="004B46A7" w:rsidRPr="007D470A" w:rsidRDefault="004B46A7" w:rsidP="003A5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rgery</w:t>
            </w:r>
          </w:p>
        </w:tc>
      </w:tr>
      <w:tr w:rsidR="007D470A" w:rsidRPr="007D470A" w14:paraId="74D06FAF" w14:textId="77777777" w:rsidTr="006937D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bottom w:val="single" w:sz="4" w:space="0" w:color="7F7F7F" w:themeColor="text1" w:themeTint="80"/>
            </w:tcBorders>
            <w:vAlign w:val="center"/>
          </w:tcPr>
          <w:p w14:paraId="27B6870D" w14:textId="77777777" w:rsidR="004B46A7" w:rsidRPr="007D470A" w:rsidRDefault="004B46A7" w:rsidP="003A553D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b w:val="0"/>
                <w:sz w:val="20"/>
                <w:szCs w:val="20"/>
              </w:rPr>
              <w:t>Control-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067CE7F" w14:textId="2CAD90DC" w:rsidR="004B46A7" w:rsidRPr="007D470A" w:rsidRDefault="004B46A7" w:rsidP="003A5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969B0A2" w14:textId="4B935094" w:rsidR="004B46A7" w:rsidRPr="007D470A" w:rsidRDefault="004B46A7" w:rsidP="003A5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842D76"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6AA102A" w14:textId="2365F1CB" w:rsidR="004B46A7" w:rsidRPr="007D470A" w:rsidRDefault="004B46A7" w:rsidP="003A5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Cavernous Hemangioma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53B08E0" w14:textId="77777777" w:rsidR="004B46A7" w:rsidRPr="007D470A" w:rsidRDefault="004B46A7" w:rsidP="003A5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Removal of Orbital Mass</w:t>
            </w:r>
          </w:p>
        </w:tc>
      </w:tr>
      <w:tr w:rsidR="007D470A" w:rsidRPr="007D470A" w14:paraId="6C7B7DC9" w14:textId="77777777" w:rsidTr="0069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B598595" w14:textId="77777777" w:rsidR="004B46A7" w:rsidRPr="007D470A" w:rsidRDefault="004B46A7" w:rsidP="003A553D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b w:val="0"/>
                <w:sz w:val="20"/>
                <w:szCs w:val="20"/>
              </w:rPr>
              <w:t>Control-2</w:t>
            </w:r>
          </w:p>
        </w:tc>
        <w:tc>
          <w:tcPr>
            <w:tcW w:w="0" w:type="auto"/>
            <w:noWrap/>
            <w:vAlign w:val="center"/>
            <w:hideMark/>
          </w:tcPr>
          <w:p w14:paraId="34668C75" w14:textId="77777777" w:rsidR="004B46A7" w:rsidRPr="007D470A" w:rsidRDefault="004B46A7" w:rsidP="003A5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5D272A8F" w14:textId="57705951" w:rsidR="004B46A7" w:rsidRPr="007D470A" w:rsidRDefault="004B46A7" w:rsidP="003A5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14:paraId="4298A9C8" w14:textId="3DFA70C0" w:rsidR="004B46A7" w:rsidRPr="007D470A" w:rsidRDefault="004B46A7" w:rsidP="003A5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Orbital Fracture</w:t>
            </w:r>
          </w:p>
        </w:tc>
        <w:tc>
          <w:tcPr>
            <w:tcW w:w="0" w:type="auto"/>
            <w:noWrap/>
            <w:vAlign w:val="center"/>
            <w:hideMark/>
          </w:tcPr>
          <w:p w14:paraId="75B644D4" w14:textId="5EAFE389" w:rsidR="004B46A7" w:rsidRPr="007D470A" w:rsidRDefault="004B46A7" w:rsidP="003A5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Orbital Plasty</w:t>
            </w:r>
          </w:p>
        </w:tc>
      </w:tr>
      <w:tr w:rsidR="007D470A" w:rsidRPr="007D470A" w14:paraId="163E03AA" w14:textId="77777777" w:rsidTr="001C63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vAlign w:val="center"/>
          </w:tcPr>
          <w:p w14:paraId="297AFF55" w14:textId="46BA83DC" w:rsidR="004B46A7" w:rsidRPr="007D470A" w:rsidRDefault="004B46A7" w:rsidP="003A553D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 w:hint="eastAsia"/>
                <w:b w:val="0"/>
                <w:sz w:val="20"/>
                <w:szCs w:val="20"/>
              </w:rPr>
              <w:t>Control-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6EA2276F" w14:textId="77777777" w:rsidR="004B46A7" w:rsidRPr="007D470A" w:rsidRDefault="004B46A7" w:rsidP="003A5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5DCFB912" w14:textId="77777777" w:rsidR="004B46A7" w:rsidRPr="007D470A" w:rsidRDefault="004B46A7" w:rsidP="003A5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04FBC92D" w14:textId="432B9CAD" w:rsidR="004B46A7" w:rsidRPr="007D470A" w:rsidRDefault="004B46A7" w:rsidP="003A5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Cavernous Hemangiom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4A616A76" w14:textId="77777777" w:rsidR="004B46A7" w:rsidRPr="007D470A" w:rsidRDefault="004B46A7" w:rsidP="003A5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470A">
              <w:rPr>
                <w:rFonts w:ascii="Times New Roman" w:eastAsia="Times New Roman" w:hAnsi="Times New Roman" w:cs="Times New Roman"/>
                <w:sz w:val="20"/>
                <w:szCs w:val="20"/>
              </w:rPr>
              <w:t>Removal of Orbital Mass</w:t>
            </w:r>
          </w:p>
        </w:tc>
      </w:tr>
    </w:tbl>
    <w:p w14:paraId="22369EAF" w14:textId="77777777" w:rsidR="00764E25" w:rsidRPr="007D470A" w:rsidRDefault="00764E25" w:rsidP="0019302C">
      <w:pPr>
        <w:spacing w:line="480" w:lineRule="auto"/>
        <w:rPr>
          <w:rFonts w:ascii="Times New Roman" w:hAnsi="Times New Roman" w:cs="Times New Roman"/>
        </w:rPr>
      </w:pPr>
    </w:p>
    <w:sectPr w:rsidR="00764E25" w:rsidRPr="007D470A" w:rsidSect="007615D6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F64AB6" w14:textId="77777777" w:rsidR="00785E3C" w:rsidRDefault="00785E3C" w:rsidP="0019302C">
      <w:r>
        <w:separator/>
      </w:r>
    </w:p>
  </w:endnote>
  <w:endnote w:type="continuationSeparator" w:id="0">
    <w:p w14:paraId="635B7CF4" w14:textId="77777777" w:rsidR="00785E3C" w:rsidRDefault="00785E3C" w:rsidP="00193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B3E777" w14:textId="77777777" w:rsidR="0019302C" w:rsidRDefault="0019302C" w:rsidP="0008214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988E9D" w14:textId="77777777" w:rsidR="0019302C" w:rsidRDefault="0019302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C3BFE9" w14:textId="77777777" w:rsidR="0019302C" w:rsidRDefault="0019302C" w:rsidP="0008214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85E3C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12BCCC" w14:textId="77777777" w:rsidR="0019302C" w:rsidRDefault="0019302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8F75EB" w14:textId="77777777" w:rsidR="00785E3C" w:rsidRDefault="00785E3C" w:rsidP="0019302C">
      <w:r>
        <w:separator/>
      </w:r>
    </w:p>
  </w:footnote>
  <w:footnote w:type="continuationSeparator" w:id="0">
    <w:p w14:paraId="3B8C2A12" w14:textId="77777777" w:rsidR="00785E3C" w:rsidRDefault="00785E3C" w:rsidP="001930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50D"/>
    <w:rsid w:val="00055732"/>
    <w:rsid w:val="00092832"/>
    <w:rsid w:val="000936A3"/>
    <w:rsid w:val="00094628"/>
    <w:rsid w:val="000D2367"/>
    <w:rsid w:val="00115A11"/>
    <w:rsid w:val="001422D5"/>
    <w:rsid w:val="0014313F"/>
    <w:rsid w:val="0019302C"/>
    <w:rsid w:val="001C63EC"/>
    <w:rsid w:val="00210215"/>
    <w:rsid w:val="002135D5"/>
    <w:rsid w:val="002512B3"/>
    <w:rsid w:val="002F773A"/>
    <w:rsid w:val="003055F0"/>
    <w:rsid w:val="00305E94"/>
    <w:rsid w:val="0031620E"/>
    <w:rsid w:val="003738AD"/>
    <w:rsid w:val="00374374"/>
    <w:rsid w:val="00392A4E"/>
    <w:rsid w:val="003B54B6"/>
    <w:rsid w:val="003B6B5A"/>
    <w:rsid w:val="003D35DA"/>
    <w:rsid w:val="003F06BD"/>
    <w:rsid w:val="003F67F0"/>
    <w:rsid w:val="004037B0"/>
    <w:rsid w:val="00436DF9"/>
    <w:rsid w:val="004718C3"/>
    <w:rsid w:val="00482D4F"/>
    <w:rsid w:val="00483043"/>
    <w:rsid w:val="004A738B"/>
    <w:rsid w:val="004B46A7"/>
    <w:rsid w:val="004E469E"/>
    <w:rsid w:val="00504331"/>
    <w:rsid w:val="005A1B61"/>
    <w:rsid w:val="005C5284"/>
    <w:rsid w:val="005F0EC9"/>
    <w:rsid w:val="00602D95"/>
    <w:rsid w:val="00613BEE"/>
    <w:rsid w:val="00630E97"/>
    <w:rsid w:val="0064265A"/>
    <w:rsid w:val="00661544"/>
    <w:rsid w:val="00680D5E"/>
    <w:rsid w:val="006827D9"/>
    <w:rsid w:val="006937DD"/>
    <w:rsid w:val="006B4B18"/>
    <w:rsid w:val="006E3A13"/>
    <w:rsid w:val="006F6264"/>
    <w:rsid w:val="007033A4"/>
    <w:rsid w:val="007615D6"/>
    <w:rsid w:val="00764E25"/>
    <w:rsid w:val="00776D29"/>
    <w:rsid w:val="00785E3C"/>
    <w:rsid w:val="007B0137"/>
    <w:rsid w:val="007D470A"/>
    <w:rsid w:val="00842D76"/>
    <w:rsid w:val="00866C46"/>
    <w:rsid w:val="008C3134"/>
    <w:rsid w:val="008D150D"/>
    <w:rsid w:val="008D2B9D"/>
    <w:rsid w:val="0090033E"/>
    <w:rsid w:val="00911623"/>
    <w:rsid w:val="00923D43"/>
    <w:rsid w:val="009467C2"/>
    <w:rsid w:val="00953300"/>
    <w:rsid w:val="00981DFA"/>
    <w:rsid w:val="00981F55"/>
    <w:rsid w:val="009B5352"/>
    <w:rsid w:val="009C446A"/>
    <w:rsid w:val="00A25FD3"/>
    <w:rsid w:val="00A30758"/>
    <w:rsid w:val="00A400E6"/>
    <w:rsid w:val="00A56060"/>
    <w:rsid w:val="00A82BCF"/>
    <w:rsid w:val="00A91924"/>
    <w:rsid w:val="00A94159"/>
    <w:rsid w:val="00AC277C"/>
    <w:rsid w:val="00AE450B"/>
    <w:rsid w:val="00B22CA6"/>
    <w:rsid w:val="00B836BF"/>
    <w:rsid w:val="00BB0D18"/>
    <w:rsid w:val="00BB25C1"/>
    <w:rsid w:val="00BC429B"/>
    <w:rsid w:val="00BE4BFE"/>
    <w:rsid w:val="00C125F5"/>
    <w:rsid w:val="00C21D64"/>
    <w:rsid w:val="00C262F5"/>
    <w:rsid w:val="00C32933"/>
    <w:rsid w:val="00C755C6"/>
    <w:rsid w:val="00C76A98"/>
    <w:rsid w:val="00CD7A3C"/>
    <w:rsid w:val="00CE588A"/>
    <w:rsid w:val="00CF1BAF"/>
    <w:rsid w:val="00D13399"/>
    <w:rsid w:val="00D63500"/>
    <w:rsid w:val="00D64A28"/>
    <w:rsid w:val="00D65BB6"/>
    <w:rsid w:val="00D87756"/>
    <w:rsid w:val="00D90627"/>
    <w:rsid w:val="00DE40CC"/>
    <w:rsid w:val="00DF5C60"/>
    <w:rsid w:val="00E86ECE"/>
    <w:rsid w:val="00EA56B3"/>
    <w:rsid w:val="00EB2B8D"/>
    <w:rsid w:val="00ED67AD"/>
    <w:rsid w:val="00EE4E7C"/>
    <w:rsid w:val="00EF0DA7"/>
    <w:rsid w:val="00F76C8A"/>
    <w:rsid w:val="00F902D3"/>
    <w:rsid w:val="00F96A84"/>
    <w:rsid w:val="00FC59B4"/>
    <w:rsid w:val="00FE0D2D"/>
    <w:rsid w:val="00FE168D"/>
    <w:rsid w:val="00FF013C"/>
    <w:rsid w:val="00FF6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02D541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30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302C"/>
  </w:style>
  <w:style w:type="paragraph" w:styleId="Footer">
    <w:name w:val="footer"/>
    <w:basedOn w:val="Normal"/>
    <w:link w:val="FooterChar"/>
    <w:uiPriority w:val="99"/>
    <w:unhideWhenUsed/>
    <w:rsid w:val="001930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302C"/>
  </w:style>
  <w:style w:type="character" w:styleId="PageNumber">
    <w:name w:val="page number"/>
    <w:basedOn w:val="DefaultParagraphFont"/>
    <w:uiPriority w:val="99"/>
    <w:semiHidden/>
    <w:unhideWhenUsed/>
    <w:rsid w:val="0019302C"/>
  </w:style>
  <w:style w:type="character" w:styleId="LineNumber">
    <w:name w:val="line number"/>
    <w:basedOn w:val="DefaultParagraphFont"/>
    <w:uiPriority w:val="99"/>
    <w:semiHidden/>
    <w:unhideWhenUsed/>
    <w:rsid w:val="006B4B18"/>
  </w:style>
  <w:style w:type="paragraph" w:styleId="FootnoteText">
    <w:name w:val="footnote text"/>
    <w:basedOn w:val="Normal"/>
    <w:link w:val="FootnoteTextChar"/>
    <w:uiPriority w:val="99"/>
    <w:unhideWhenUsed/>
    <w:rsid w:val="006F6264"/>
  </w:style>
  <w:style w:type="character" w:customStyle="1" w:styleId="FootnoteTextChar">
    <w:name w:val="Footnote Text Char"/>
    <w:basedOn w:val="DefaultParagraphFont"/>
    <w:link w:val="FootnoteText"/>
    <w:uiPriority w:val="99"/>
    <w:rsid w:val="006F6264"/>
  </w:style>
  <w:style w:type="character" w:styleId="FootnoteReference">
    <w:name w:val="footnote reference"/>
    <w:basedOn w:val="DefaultParagraphFont"/>
    <w:uiPriority w:val="99"/>
    <w:unhideWhenUsed/>
    <w:rsid w:val="006F626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B2B8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C44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953300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313</Words>
  <Characters>1789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江</dc:creator>
  <cp:keywords/>
  <dc:description/>
  <cp:lastModifiedBy>钱江</cp:lastModifiedBy>
  <cp:revision>67</cp:revision>
  <dcterms:created xsi:type="dcterms:W3CDTF">2019-07-30T05:01:00Z</dcterms:created>
  <dcterms:modified xsi:type="dcterms:W3CDTF">2020-04-03T05:18:00Z</dcterms:modified>
</cp:coreProperties>
</file>